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E5626" w14:textId="25A2111D" w:rsidR="00E12D76" w:rsidRPr="00411F7B" w:rsidRDefault="00411F7B">
      <w:pPr>
        <w:rPr>
          <w:b/>
          <w:bCs/>
        </w:rPr>
      </w:pPr>
      <w:r w:rsidRPr="00411F7B">
        <w:rPr>
          <w:b/>
          <w:bCs/>
        </w:rPr>
        <w:t>Table S5</w:t>
      </w:r>
    </w:p>
    <w:p w14:paraId="5BAD446C" w14:textId="0E24DF09" w:rsidR="00411F7B" w:rsidRDefault="00411F7B">
      <w:pPr>
        <w:rPr>
          <w:i/>
          <w:iCs/>
        </w:rPr>
      </w:pPr>
      <w:r w:rsidRPr="00E1389A">
        <w:rPr>
          <w:i/>
          <w:iCs/>
        </w:rPr>
        <w:t>Diagnostic Performance for Cervical Assessment Tools for each Binary Outcome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3"/>
        <w:gridCol w:w="419"/>
        <w:gridCol w:w="942"/>
        <w:gridCol w:w="1373"/>
        <w:gridCol w:w="902"/>
        <w:gridCol w:w="1259"/>
      </w:tblGrid>
      <w:tr w:rsidR="00411F7B" w14:paraId="754893AB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6AF0B8CD" w14:textId="77777777" w:rsidR="00411F7B" w:rsidRPr="003765C8" w:rsidRDefault="00411F7B" w:rsidP="008A7155">
            <w:pPr>
              <w:rPr>
                <w:b/>
                <w:bCs/>
                <w:sz w:val="20"/>
                <w:szCs w:val="20"/>
              </w:rPr>
            </w:pPr>
            <w:r w:rsidRPr="003765C8">
              <w:rPr>
                <w:b/>
                <w:bCs/>
                <w:sz w:val="20"/>
                <w:szCs w:val="20"/>
              </w:rPr>
              <w:t>Clinical Outcome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2FEE8AAF" w14:textId="77777777" w:rsidR="00411F7B" w:rsidRPr="003765C8" w:rsidRDefault="00411F7B" w:rsidP="008A7155">
            <w:pPr>
              <w:jc w:val="center"/>
              <w:rPr>
                <w:b/>
                <w:bCs/>
                <w:sz w:val="20"/>
                <w:szCs w:val="20"/>
              </w:rPr>
            </w:pPr>
            <w:r w:rsidRPr="003765C8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6D4B18F0" w14:textId="77777777" w:rsidR="00411F7B" w:rsidRPr="003765C8" w:rsidRDefault="00411F7B" w:rsidP="008A7155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S </w:t>
            </w:r>
            <w:r w:rsidRPr="003765C8">
              <w:rPr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508A652" w14:textId="77777777" w:rsidR="00411F7B" w:rsidRPr="003765C8" w:rsidRDefault="00411F7B" w:rsidP="008A7155">
            <w:pPr>
              <w:jc w:val="center"/>
              <w:rPr>
                <w:b/>
                <w:bCs/>
                <w:sz w:val="20"/>
                <w:szCs w:val="20"/>
              </w:rPr>
            </w:pPr>
            <w:r w:rsidRPr="003765C8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67E190CC" w14:textId="77777777" w:rsidR="00411F7B" w:rsidRPr="003765C8" w:rsidRDefault="00411F7B" w:rsidP="008A7155">
            <w:pPr>
              <w:jc w:val="center"/>
              <w:rPr>
                <w:b/>
                <w:bCs/>
                <w:sz w:val="20"/>
                <w:szCs w:val="20"/>
              </w:rPr>
            </w:pPr>
            <w:r w:rsidRPr="003765C8">
              <w:rPr>
                <w:b/>
                <w:bCs/>
                <w:sz w:val="20"/>
                <w:szCs w:val="20"/>
              </w:rPr>
              <w:t>BS AUC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537CC96F" w14:textId="77777777" w:rsidR="00411F7B" w:rsidRPr="003765C8" w:rsidRDefault="00411F7B" w:rsidP="008A7155">
            <w:pPr>
              <w:jc w:val="center"/>
              <w:rPr>
                <w:b/>
                <w:bCs/>
                <w:sz w:val="20"/>
                <w:szCs w:val="20"/>
              </w:rPr>
            </w:pPr>
            <w:r w:rsidRPr="003765C8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411F7B" w14:paraId="62E5AE48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C55F9FC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Vaginal delivery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423EC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4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D373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6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6BDE5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340, 0.59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A8DE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62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E5311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97, 0.745</w:t>
            </w:r>
          </w:p>
        </w:tc>
      </w:tr>
      <w:tr w:rsidR="00411F7B" w14:paraId="0A8E2E04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05BEAB5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Failed IOL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7E079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36B5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56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E92CD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347, 0.7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87A1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6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A1E6E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239, 0.687</w:t>
            </w:r>
          </w:p>
        </w:tc>
      </w:tr>
      <w:tr w:rsidR="00411F7B" w14:paraId="644B0E5F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B8810F2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Active labour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BDF2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6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E94C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54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7D02A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387, 0.70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9C701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452D8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277, 0.570</w:t>
            </w:r>
          </w:p>
        </w:tc>
      </w:tr>
      <w:tr w:rsidR="00411F7B" w14:paraId="3D297FA8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E732D8D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Fully dilated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484D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5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D6FCB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50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6C9A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378, 0.631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13013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58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E4AD3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57, 0.716</w:t>
            </w:r>
          </w:p>
        </w:tc>
      </w:tr>
      <w:tr w:rsidR="00411F7B" w14:paraId="04F9D45E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C13255F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Spontaneous R</w:t>
            </w:r>
            <w:r>
              <w:rPr>
                <w:sz w:val="20"/>
                <w:szCs w:val="20"/>
              </w:rPr>
              <w:t>upture of Membranes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A972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1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A3EAD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57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3887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39, 0.71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9067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6E8C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259,0.552</w:t>
            </w:r>
          </w:p>
        </w:tc>
      </w:tr>
      <w:tr w:rsidR="00411F7B" w14:paraId="3FF4ECED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F54D603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No oxytocin required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3364F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77367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60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3163F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64, 0.73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97B4D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221A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246, 0.622</w:t>
            </w:r>
          </w:p>
        </w:tc>
      </w:tr>
      <w:tr w:rsidR="00411F7B" w14:paraId="7D18E4EA" w14:textId="77777777" w:rsidTr="00411F7B"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23223C1" w14:textId="77777777" w:rsidR="00411F7B" w:rsidRPr="003765C8" w:rsidRDefault="00411F7B" w:rsidP="008A7155">
            <w:pPr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&gt;1 cervical ripening method required</w:t>
            </w: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6CEB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949FD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47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47DA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298, 0.64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940F9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3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74F0" w14:textId="77777777" w:rsidR="00411F7B" w:rsidRPr="003765C8" w:rsidRDefault="00411F7B" w:rsidP="008A7155">
            <w:pPr>
              <w:jc w:val="center"/>
              <w:rPr>
                <w:sz w:val="20"/>
                <w:szCs w:val="20"/>
              </w:rPr>
            </w:pPr>
            <w:r w:rsidRPr="003765C8">
              <w:rPr>
                <w:sz w:val="20"/>
                <w:szCs w:val="20"/>
              </w:rPr>
              <w:t>0.163, 0.469</w:t>
            </w:r>
          </w:p>
        </w:tc>
      </w:tr>
    </w:tbl>
    <w:p w14:paraId="36F98773" w14:textId="77777777" w:rsidR="00411F7B" w:rsidRPr="003140EE" w:rsidRDefault="00411F7B" w:rsidP="00411F7B">
      <w:pPr>
        <w:pStyle w:val="NoSpacing"/>
        <w:rPr>
          <w:sz w:val="20"/>
          <w:szCs w:val="20"/>
        </w:rPr>
      </w:pPr>
      <w:r w:rsidRPr="003140EE">
        <w:rPr>
          <w:i/>
          <w:iCs/>
          <w:sz w:val="20"/>
          <w:szCs w:val="20"/>
        </w:rPr>
        <w:t>Note</w:t>
      </w:r>
      <w:r w:rsidRPr="003140EE">
        <w:rPr>
          <w:sz w:val="20"/>
          <w:szCs w:val="20"/>
        </w:rPr>
        <w:t xml:space="preserve">.  PS: Pregnolia System, BS: Bishop Score, AUC: Area under the curve.  </w:t>
      </w:r>
    </w:p>
    <w:p w14:paraId="1DCE13CE" w14:textId="77777777" w:rsidR="00411F7B" w:rsidRPr="003140EE" w:rsidRDefault="00411F7B" w:rsidP="00411F7B">
      <w:pPr>
        <w:pStyle w:val="NoSpacing"/>
        <w:rPr>
          <w:sz w:val="20"/>
          <w:szCs w:val="20"/>
        </w:rPr>
      </w:pPr>
      <w:r w:rsidRPr="003140EE">
        <w:rPr>
          <w:sz w:val="20"/>
          <w:szCs w:val="20"/>
        </w:rPr>
        <w:t xml:space="preserve">AUC &lt;.5 demonstrates poor performance, meaning no better than chance. </w:t>
      </w:r>
    </w:p>
    <w:p w14:paraId="05DA9530" w14:textId="77777777" w:rsidR="00411F7B" w:rsidRPr="003140EE" w:rsidRDefault="00411F7B" w:rsidP="00411F7B">
      <w:pPr>
        <w:pStyle w:val="NoSpacing"/>
        <w:rPr>
          <w:sz w:val="20"/>
          <w:szCs w:val="20"/>
        </w:rPr>
      </w:pPr>
      <w:r w:rsidRPr="003140EE">
        <w:rPr>
          <w:sz w:val="20"/>
          <w:szCs w:val="20"/>
        </w:rPr>
        <w:t xml:space="preserve">See Figure 4 for associated ROC for each clinical outcome.  </w:t>
      </w:r>
    </w:p>
    <w:p w14:paraId="18CC2694" w14:textId="77777777" w:rsidR="00411F7B" w:rsidRDefault="00411F7B"/>
    <w:sectPr w:rsidR="00411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7B"/>
    <w:rsid w:val="002F0198"/>
    <w:rsid w:val="003B25DC"/>
    <w:rsid w:val="00411F7B"/>
    <w:rsid w:val="00612844"/>
    <w:rsid w:val="007057B4"/>
    <w:rsid w:val="00802995"/>
    <w:rsid w:val="009B5B34"/>
    <w:rsid w:val="00AB524B"/>
    <w:rsid w:val="00E1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C532"/>
  <w15:chartTrackingRefBased/>
  <w15:docId w15:val="{F78859C9-F64D-43B7-9B32-F7D3700F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F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7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1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F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ford, Elizabeth</dc:creator>
  <cp:keywords/>
  <dc:description/>
  <cp:lastModifiedBy>Medford, Elizabeth</cp:lastModifiedBy>
  <cp:revision>1</cp:revision>
  <dcterms:created xsi:type="dcterms:W3CDTF">2026-02-03T15:55:00Z</dcterms:created>
  <dcterms:modified xsi:type="dcterms:W3CDTF">2026-02-03T15:56:00Z</dcterms:modified>
</cp:coreProperties>
</file>